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DF1BDB" w14:textId="721C3BF0" w:rsidR="00FF2AC1" w:rsidRPr="00FF2AC1" w:rsidRDefault="00FF2AC1" w:rsidP="00421800">
      <w:pPr>
        <w:pStyle w:val="EndNoteBibliography"/>
        <w:snapToGrid w:val="0"/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bookmarkStart w:id="0" w:name="OLE_LINK136"/>
      <w:bookmarkStart w:id="1" w:name="OLE_LINK137"/>
      <w:bookmarkStart w:id="2" w:name="_Hlk54990821"/>
      <w:r>
        <w:rPr>
          <w:rFonts w:ascii="Times New Roman" w:eastAsia="宋体" w:hAnsi="Times New Roman" w:cs="Times New Roman"/>
          <w:b/>
          <w:sz w:val="32"/>
          <w:szCs w:val="32"/>
        </w:rPr>
        <w:t>Supplementary materials</w:t>
      </w:r>
    </w:p>
    <w:bookmarkEnd w:id="0"/>
    <w:bookmarkEnd w:id="1"/>
    <w:bookmarkEnd w:id="2"/>
    <w:p w14:paraId="09168D0A" w14:textId="7CD58109" w:rsidR="00BC1AA2" w:rsidRDefault="00A05E72" w:rsidP="00C266E6">
      <w:pPr>
        <w:widowControl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05E7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06871E" wp14:editId="4B6579FE">
            <wp:extent cx="5400040" cy="2520019"/>
            <wp:effectExtent l="0" t="0" r="0" b="0"/>
            <wp:docPr id="5" name="图片 5" descr="E:\Ph.D\paper-ing\20211231\Fig.S1 )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h.D\paper-ing\20211231\Fig.S1 )-0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20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D7E3E" w14:textId="16EB5A09" w:rsidR="00BC1AA2" w:rsidRDefault="00BC1AA2" w:rsidP="00C266E6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5E2A">
        <w:rPr>
          <w:rFonts w:ascii="Times New Roman" w:hAnsi="Times New Roman" w:cs="Times New Roman"/>
          <w:sz w:val="24"/>
          <w:szCs w:val="24"/>
        </w:rPr>
        <w:t>Fig</w:t>
      </w:r>
      <w:r w:rsidR="003A476B">
        <w:rPr>
          <w:rFonts w:ascii="Times New Roman" w:hAnsi="Times New Roman" w:cs="Times New Roman" w:hint="eastAsia"/>
          <w:sz w:val="24"/>
          <w:szCs w:val="24"/>
        </w:rPr>
        <w:t>ure</w:t>
      </w:r>
      <w:r w:rsidRPr="007F5E2A">
        <w:rPr>
          <w:rFonts w:ascii="Times New Roman" w:hAnsi="Times New Roman" w:cs="Times New Roman"/>
          <w:sz w:val="24"/>
          <w:szCs w:val="24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05E72" w:rsidRPr="00CE0282">
        <w:rPr>
          <w:rFonts w:ascii="Times New Roman" w:hAnsi="Times New Roman" w:cs="Times New Roman"/>
          <w:sz w:val="24"/>
          <w:szCs w:val="24"/>
        </w:rPr>
        <w:t xml:space="preserve">Effects of </w:t>
      </w:r>
      <w:r w:rsidR="00A05E72">
        <w:rPr>
          <w:rFonts w:ascii="Times New Roman" w:hAnsi="Times New Roman" w:cs="Times New Roman"/>
          <w:sz w:val="24"/>
          <w:szCs w:val="24"/>
        </w:rPr>
        <w:t>(NH</w:t>
      </w:r>
      <w:r w:rsidR="00A05E72" w:rsidRPr="00C266E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A05E72">
        <w:rPr>
          <w:rFonts w:ascii="Times New Roman" w:hAnsi="Times New Roman" w:cs="Times New Roman"/>
          <w:sz w:val="24"/>
          <w:szCs w:val="24"/>
        </w:rPr>
        <w:t>)</w:t>
      </w:r>
      <w:r w:rsidR="00A05E72" w:rsidRPr="00C266E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05E72">
        <w:rPr>
          <w:rFonts w:ascii="Times New Roman" w:hAnsi="Times New Roman" w:cs="Times New Roman"/>
          <w:sz w:val="24"/>
          <w:szCs w:val="24"/>
        </w:rPr>
        <w:t>SO</w:t>
      </w:r>
      <w:r w:rsidR="00A05E72" w:rsidRPr="00C266E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A05E72" w:rsidRPr="00CE0282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="00A05E72" w:rsidRPr="00CE0282">
        <w:rPr>
          <w:rFonts w:ascii="Times New Roman" w:hAnsi="Times New Roman" w:cs="Times New Roman"/>
          <w:sz w:val="24"/>
          <w:szCs w:val="24"/>
        </w:rPr>
        <w:t>TGase</w:t>
      </w:r>
      <w:proofErr w:type="spellEnd"/>
      <w:r w:rsidR="00A05E72" w:rsidRPr="00CE0282">
        <w:rPr>
          <w:rFonts w:ascii="Times New Roman" w:hAnsi="Times New Roman" w:cs="Times New Roman"/>
          <w:sz w:val="24"/>
          <w:szCs w:val="24"/>
        </w:rPr>
        <w:t xml:space="preserve"> </w:t>
      </w:r>
      <w:r w:rsidR="00A05E72">
        <w:rPr>
          <w:rFonts w:ascii="Times New Roman" w:hAnsi="Times New Roman" w:cs="Times New Roman"/>
          <w:sz w:val="24"/>
          <w:szCs w:val="24"/>
        </w:rPr>
        <w:t>activ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3" w:name="_Hlk89354188"/>
      <w:r w:rsidR="008C315B">
        <w:rPr>
          <w:rFonts w:ascii="Times New Roman" w:hAnsi="Times New Roman" w:cs="Times New Roman"/>
          <w:sz w:val="24"/>
          <w:szCs w:val="24"/>
        </w:rPr>
        <w:t>(</w:t>
      </w:r>
      <w:r w:rsidR="00A05E72">
        <w:rPr>
          <w:rFonts w:ascii="Times New Roman" w:hAnsi="Times New Roman" w:cs="Times New Roman"/>
          <w:sz w:val="24"/>
          <w:szCs w:val="24"/>
        </w:rPr>
        <w:t>A</w:t>
      </w:r>
      <w:r w:rsidR="008C315B">
        <w:rPr>
          <w:rFonts w:ascii="Times New Roman" w:hAnsi="Times New Roman" w:cs="Times New Roman"/>
          <w:sz w:val="24"/>
          <w:szCs w:val="24"/>
        </w:rPr>
        <w:t xml:space="preserve">) </w:t>
      </w:r>
      <w:r w:rsidR="00A05E72" w:rsidRPr="005A6B81">
        <w:rPr>
          <w:rFonts w:ascii="Times New Roman" w:hAnsi="Times New Roman" w:cs="Times New Roman"/>
          <w:sz w:val="24"/>
          <w:szCs w:val="24"/>
        </w:rPr>
        <w:t xml:space="preserve">The specific production rate curve of </w:t>
      </w:r>
      <w:proofErr w:type="spellStart"/>
      <w:r w:rsidR="00A05E72">
        <w:rPr>
          <w:rFonts w:ascii="Times New Roman" w:hAnsi="Times New Roman" w:cs="Times New Roman"/>
          <w:sz w:val="24"/>
          <w:szCs w:val="24"/>
        </w:rPr>
        <w:t>TGase</w:t>
      </w:r>
      <w:proofErr w:type="spellEnd"/>
      <w:r w:rsidR="008C315B">
        <w:rPr>
          <w:rFonts w:ascii="Times New Roman" w:hAnsi="Times New Roman" w:cs="Times New Roman"/>
          <w:sz w:val="24"/>
          <w:szCs w:val="24"/>
        </w:rPr>
        <w:t>.</w:t>
      </w:r>
      <w:r w:rsidR="00C60B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C60B31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A05E72" w:rsidRPr="002948C1">
        <w:rPr>
          <w:rFonts w:ascii="Times New Roman" w:hAnsi="Times New Roman" w:cs="Times New Roman"/>
          <w:sz w:val="24"/>
          <w:szCs w:val="24"/>
        </w:rPr>
        <w:t>SDS-PAGE analysis of the culture supernatants.</w:t>
      </w:r>
      <w:r w:rsidR="00A05E72" w:rsidRPr="00AC4256" w:rsidDel="00E2536E">
        <w:rPr>
          <w:rFonts w:ascii="Times New Roman" w:hAnsi="Times New Roman" w:cs="Times New Roman"/>
          <w:sz w:val="24"/>
          <w:szCs w:val="24"/>
        </w:rPr>
        <w:t xml:space="preserve"> </w:t>
      </w:r>
      <w:r w:rsidR="00A05E72" w:rsidRPr="00CE0282">
        <w:rPr>
          <w:rFonts w:ascii="Times New Roman" w:hAnsi="Times New Roman" w:cs="Times New Roman"/>
          <w:sz w:val="24"/>
          <w:szCs w:val="24"/>
        </w:rPr>
        <w:t>The pro-</w:t>
      </w:r>
      <w:proofErr w:type="spellStart"/>
      <w:r w:rsidR="00A05E72" w:rsidRPr="00CE0282">
        <w:rPr>
          <w:rFonts w:ascii="Times New Roman" w:hAnsi="Times New Roman" w:cs="Times New Roman"/>
          <w:sz w:val="24"/>
          <w:szCs w:val="24"/>
        </w:rPr>
        <w:t>TGase</w:t>
      </w:r>
      <w:proofErr w:type="spellEnd"/>
      <w:r w:rsidR="00A05E72" w:rsidRPr="00CE028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A05E72" w:rsidRPr="00CE0282">
        <w:rPr>
          <w:rFonts w:ascii="Times New Roman" w:hAnsi="Times New Roman" w:cs="Times New Roman"/>
          <w:sz w:val="24"/>
          <w:szCs w:val="24"/>
        </w:rPr>
        <w:t>TGase</w:t>
      </w:r>
      <w:proofErr w:type="spellEnd"/>
      <w:r w:rsidR="00A05E72" w:rsidRPr="00CE0282">
        <w:rPr>
          <w:rFonts w:ascii="Times New Roman" w:hAnsi="Times New Roman" w:cs="Times New Roman"/>
          <w:sz w:val="24"/>
          <w:szCs w:val="24"/>
        </w:rPr>
        <w:t xml:space="preserve"> bands</w:t>
      </w:r>
      <w:r w:rsidR="00A05E72">
        <w:rPr>
          <w:rFonts w:ascii="Times New Roman" w:hAnsi="Times New Roman" w:cs="Times New Roman"/>
          <w:sz w:val="24"/>
          <w:szCs w:val="24"/>
        </w:rPr>
        <w:t xml:space="preserve"> </w:t>
      </w:r>
      <w:r w:rsidR="00A05E72" w:rsidRPr="00CE0282">
        <w:rPr>
          <w:rFonts w:ascii="Times New Roman" w:hAnsi="Times New Roman" w:cs="Times New Roman"/>
          <w:sz w:val="24"/>
          <w:szCs w:val="24"/>
        </w:rPr>
        <w:t xml:space="preserve">are indicated with double </w:t>
      </w:r>
      <w:r w:rsidR="00A05E72">
        <w:rPr>
          <w:rFonts w:ascii="Times New Roman" w:hAnsi="Times New Roman" w:cs="Times New Roman"/>
          <w:sz w:val="24"/>
          <w:szCs w:val="24"/>
        </w:rPr>
        <w:t>and single arrows, respectively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4" w:name="OLE_LINK178"/>
      <w:bookmarkStart w:id="5" w:name="OLE_LINK182"/>
      <w:bookmarkEnd w:id="3"/>
      <w:r w:rsidR="00C266E6">
        <w:rPr>
          <w:rFonts w:ascii="Times New Roman" w:hAnsi="Times New Roman" w:cs="Times New Roman"/>
          <w:sz w:val="24"/>
          <w:szCs w:val="24"/>
        </w:rPr>
        <w:t>Control: without adding NH</w:t>
      </w:r>
      <w:r w:rsidR="00C266E6" w:rsidRPr="007F5E2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C266E6" w:rsidRPr="007F5E2A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C266E6">
        <w:rPr>
          <w:rFonts w:ascii="Times New Roman" w:hAnsi="Times New Roman" w:cs="Times New Roman"/>
          <w:sz w:val="24"/>
          <w:szCs w:val="24"/>
        </w:rPr>
        <w:t>, (NH</w:t>
      </w:r>
      <w:r w:rsidR="00C266E6" w:rsidRPr="002948C1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C266E6">
        <w:rPr>
          <w:rFonts w:ascii="Times New Roman" w:hAnsi="Times New Roman" w:cs="Times New Roman"/>
          <w:sz w:val="24"/>
          <w:szCs w:val="24"/>
        </w:rPr>
        <w:t>)</w:t>
      </w:r>
      <w:r w:rsidR="00C266E6" w:rsidRPr="002948C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266E6">
        <w:rPr>
          <w:rFonts w:ascii="Times New Roman" w:hAnsi="Times New Roman" w:cs="Times New Roman"/>
          <w:sz w:val="24"/>
          <w:szCs w:val="24"/>
        </w:rPr>
        <w:t>SO</w:t>
      </w:r>
      <w:r w:rsidR="00C266E6" w:rsidRPr="002948C1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C266E6">
        <w:rPr>
          <w:rFonts w:ascii="Times New Roman" w:hAnsi="Times New Roman" w:cs="Times New Roman"/>
          <w:sz w:val="24"/>
          <w:szCs w:val="24"/>
        </w:rPr>
        <w:t xml:space="preserve">: adding 30 </w:t>
      </w:r>
      <w:proofErr w:type="spellStart"/>
      <w:r w:rsidR="00C266E6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C266E6">
        <w:rPr>
          <w:rFonts w:ascii="Times New Roman" w:hAnsi="Times New Roman" w:cs="Times New Roman"/>
          <w:sz w:val="24"/>
          <w:szCs w:val="24"/>
        </w:rPr>
        <w:t xml:space="preserve"> NH</w:t>
      </w:r>
      <w:r w:rsidR="00C266E6" w:rsidRPr="007F5E2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C266E6" w:rsidRPr="007F5E2A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C266E6" w:rsidRPr="00C266E6">
        <w:rPr>
          <w:rFonts w:ascii="Times New Roman" w:hAnsi="Times New Roman" w:cs="Times New Roman"/>
          <w:sz w:val="24"/>
          <w:szCs w:val="24"/>
        </w:rPr>
        <w:t>.</w:t>
      </w:r>
      <w:r w:rsidR="00C266E6">
        <w:rPr>
          <w:rFonts w:ascii="Times New Roman" w:hAnsi="Times New Roman" w:cs="Times New Roman"/>
          <w:sz w:val="24"/>
          <w:szCs w:val="24"/>
        </w:rPr>
        <w:t xml:space="preserve"> </w:t>
      </w:r>
      <w:r w:rsidR="00C266E6" w:rsidRPr="00CE0282">
        <w:rPr>
          <w:rFonts w:ascii="Times New Roman" w:hAnsi="Times New Roman" w:cs="Times New Roman"/>
          <w:sz w:val="24"/>
          <w:szCs w:val="24"/>
        </w:rPr>
        <w:t>NH</w:t>
      </w:r>
      <w:r w:rsidR="00C266E6" w:rsidRPr="00CE028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C266E6" w:rsidRPr="00CE028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C266E6" w:rsidRPr="00CE0282">
        <w:rPr>
          <w:rFonts w:ascii="Times New Roman" w:hAnsi="Times New Roman" w:cs="Times New Roman"/>
          <w:sz w:val="24"/>
          <w:szCs w:val="24"/>
        </w:rPr>
        <w:t xml:space="preserve"> was added in form of (NH</w:t>
      </w:r>
      <w:r w:rsidR="00C266E6" w:rsidRPr="00CE028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C266E6" w:rsidRPr="00CE0282">
        <w:rPr>
          <w:rFonts w:ascii="Times New Roman" w:hAnsi="Times New Roman" w:cs="Times New Roman"/>
          <w:sz w:val="24"/>
          <w:szCs w:val="24"/>
        </w:rPr>
        <w:t>)</w:t>
      </w:r>
      <w:r w:rsidR="00C266E6" w:rsidRPr="00CE028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266E6" w:rsidRPr="00CE0282">
        <w:rPr>
          <w:rFonts w:ascii="Times New Roman" w:hAnsi="Times New Roman" w:cs="Times New Roman"/>
          <w:sz w:val="24"/>
          <w:szCs w:val="24"/>
        </w:rPr>
        <w:t>SO</w:t>
      </w:r>
      <w:r w:rsidR="00C266E6" w:rsidRPr="00CE028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C266E6" w:rsidRPr="00C266E6">
        <w:rPr>
          <w:rFonts w:ascii="Times New Roman" w:hAnsi="Times New Roman" w:cs="Times New Roman"/>
          <w:sz w:val="24"/>
          <w:szCs w:val="24"/>
        </w:rPr>
        <w:t>.</w:t>
      </w:r>
      <w:bookmarkEnd w:id="4"/>
      <w:bookmarkEnd w:id="5"/>
    </w:p>
    <w:p w14:paraId="0950E08D" w14:textId="77777777" w:rsidR="00BC1AA2" w:rsidRDefault="00BC1AA2" w:rsidP="00421800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EC33465" w14:textId="2D7B464F" w:rsidR="000F3869" w:rsidRDefault="00131467" w:rsidP="00C266E6">
      <w:pPr>
        <w:widowControl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3146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2148D10" wp14:editId="6098F3F6">
            <wp:extent cx="5400040" cy="2435424"/>
            <wp:effectExtent l="0" t="0" r="0" b="3175"/>
            <wp:docPr id="4" name="图片 4" descr="E:\Ph.D\paper-ing\20211008\图2\Fig.S2-24h发酵液蛋白酶活化历程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h.D\paper-ing\20211008\图2\Fig.S2-24h发酵液蛋白酶活化历程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35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BE0938" w14:textId="5DE9D66C" w:rsidR="00BD4ABB" w:rsidRDefault="008069C5" w:rsidP="00421800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97CB9">
        <w:rPr>
          <w:rFonts w:ascii="Times New Roman" w:hAnsi="Times New Roman" w:cs="Times New Roman"/>
          <w:sz w:val="24"/>
          <w:szCs w:val="24"/>
        </w:rPr>
        <w:t>Fig</w:t>
      </w:r>
      <w:r w:rsidR="003A476B">
        <w:rPr>
          <w:rFonts w:ascii="Times New Roman" w:hAnsi="Times New Roman" w:cs="Times New Roman"/>
          <w:sz w:val="24"/>
          <w:szCs w:val="24"/>
        </w:rPr>
        <w:t>ure</w:t>
      </w:r>
      <w:r w:rsidRPr="00B97CB9">
        <w:rPr>
          <w:rFonts w:ascii="Times New Roman" w:hAnsi="Times New Roman" w:cs="Times New Roman"/>
          <w:sz w:val="24"/>
          <w:szCs w:val="24"/>
        </w:rPr>
        <w:t xml:space="preserve"> </w:t>
      </w:r>
      <w:bookmarkStart w:id="6" w:name="OLE_LINK174"/>
      <w:bookmarkStart w:id="7" w:name="OLE_LINK175"/>
      <w:r w:rsidR="00CD0DDC" w:rsidRPr="00B97CB9">
        <w:rPr>
          <w:rFonts w:ascii="Times New Roman" w:hAnsi="Times New Roman" w:cs="Times New Roman"/>
          <w:sz w:val="24"/>
          <w:szCs w:val="24"/>
        </w:rPr>
        <w:t>S</w:t>
      </w:r>
      <w:r w:rsidR="008C51D4">
        <w:rPr>
          <w:rFonts w:ascii="Times New Roman" w:hAnsi="Times New Roman" w:cs="Times New Roman"/>
          <w:sz w:val="24"/>
          <w:szCs w:val="24"/>
        </w:rPr>
        <w:t>2</w:t>
      </w:r>
      <w:r w:rsidR="00CD0DDC" w:rsidRPr="00B97CB9">
        <w:rPr>
          <w:rFonts w:ascii="Times New Roman" w:hAnsi="Times New Roman" w:cs="Times New Roman"/>
          <w:sz w:val="24"/>
          <w:szCs w:val="24"/>
        </w:rPr>
        <w:t xml:space="preserve"> </w:t>
      </w:r>
      <w:r w:rsidR="00DE46B4" w:rsidRPr="00B97CB9">
        <w:rPr>
          <w:rFonts w:ascii="Times New Roman" w:hAnsi="Times New Roman" w:cs="Times New Roman"/>
          <w:sz w:val="24"/>
          <w:szCs w:val="24"/>
        </w:rPr>
        <w:t>A</w:t>
      </w:r>
      <w:r w:rsidR="00DE46B4" w:rsidRPr="007F5E2A">
        <w:rPr>
          <w:rFonts w:ascii="Times New Roman" w:hAnsi="Times New Roman" w:cs="Times New Roman"/>
          <w:sz w:val="24"/>
          <w:szCs w:val="24"/>
        </w:rPr>
        <w:t>ctivation process analysis of the pro-</w:t>
      </w:r>
      <w:proofErr w:type="spellStart"/>
      <w:r w:rsidR="00DE46B4" w:rsidRPr="007F5E2A">
        <w:rPr>
          <w:rFonts w:ascii="Times New Roman" w:hAnsi="Times New Roman" w:cs="Times New Roman"/>
          <w:sz w:val="24"/>
          <w:szCs w:val="24"/>
        </w:rPr>
        <w:t>TGase</w:t>
      </w:r>
      <w:proofErr w:type="spellEnd"/>
      <w:r w:rsidR="00DE46B4" w:rsidRPr="007F5E2A">
        <w:rPr>
          <w:rFonts w:ascii="Times New Roman" w:hAnsi="Times New Roman" w:cs="Times New Roman"/>
          <w:sz w:val="24"/>
          <w:szCs w:val="24"/>
        </w:rPr>
        <w:t xml:space="preserve"> </w:t>
      </w:r>
      <w:r w:rsidR="00DE46B4" w:rsidRPr="00060272">
        <w:rPr>
          <w:rFonts w:ascii="Times New Roman" w:hAnsi="Times New Roman" w:cs="Times New Roman"/>
          <w:i/>
          <w:sz w:val="24"/>
          <w:szCs w:val="24"/>
        </w:rPr>
        <w:t>in vitro</w:t>
      </w:r>
      <w:r w:rsidR="00421800" w:rsidRPr="00421800">
        <w:rPr>
          <w:rFonts w:ascii="Times New Roman" w:hAnsi="Times New Roman" w:cs="Times New Roman" w:hint="eastAsia"/>
          <w:sz w:val="24"/>
          <w:szCs w:val="24"/>
        </w:rPr>
        <w:t>.</w:t>
      </w:r>
      <w:r w:rsidR="00B300B9" w:rsidRPr="007F5E2A">
        <w:rPr>
          <w:rFonts w:ascii="Times New Roman" w:hAnsi="Times New Roman" w:cs="Times New Roman"/>
          <w:sz w:val="24"/>
          <w:szCs w:val="24"/>
        </w:rPr>
        <w:t xml:space="preserve"> </w:t>
      </w:r>
      <w:bookmarkEnd w:id="6"/>
      <w:bookmarkEnd w:id="7"/>
      <w:r w:rsidR="00C42B8C">
        <w:rPr>
          <w:rFonts w:ascii="Times New Roman" w:hAnsi="Times New Roman" w:cs="Times New Roman"/>
          <w:sz w:val="24"/>
          <w:szCs w:val="24"/>
        </w:rPr>
        <w:t xml:space="preserve">(A) </w:t>
      </w:r>
      <w:r w:rsidR="00C42B8C" w:rsidRPr="00441BCC">
        <w:rPr>
          <w:rFonts w:ascii="Times New Roman" w:hAnsi="Times New Roman" w:cs="Times New Roman"/>
          <w:sz w:val="24"/>
          <w:szCs w:val="24"/>
        </w:rPr>
        <w:t>Expre</w:t>
      </w:r>
      <w:r w:rsidR="00C42B8C">
        <w:rPr>
          <w:rFonts w:ascii="Times New Roman" w:hAnsi="Times New Roman" w:cs="Times New Roman"/>
          <w:sz w:val="24"/>
          <w:szCs w:val="24"/>
        </w:rPr>
        <w:t>ssion and purification of pro-</w:t>
      </w:r>
      <w:proofErr w:type="spellStart"/>
      <w:r w:rsidR="00C42B8C">
        <w:rPr>
          <w:rFonts w:ascii="Times New Roman" w:hAnsi="Times New Roman" w:cs="Times New Roman"/>
          <w:sz w:val="24"/>
          <w:szCs w:val="24"/>
        </w:rPr>
        <w:t>TG</w:t>
      </w:r>
      <w:r w:rsidR="00C42B8C">
        <w:rPr>
          <w:rFonts w:ascii="Times New Roman" w:hAnsi="Times New Roman" w:cs="Times New Roman" w:hint="eastAsia"/>
          <w:sz w:val="24"/>
          <w:szCs w:val="24"/>
        </w:rPr>
        <w:t>ase</w:t>
      </w:r>
      <w:proofErr w:type="spellEnd"/>
      <w:r w:rsidR="00C42B8C" w:rsidRPr="00441BCC">
        <w:rPr>
          <w:rFonts w:ascii="Times New Roman" w:hAnsi="Times New Roman" w:cs="Times New Roman"/>
          <w:sz w:val="24"/>
          <w:szCs w:val="24"/>
        </w:rPr>
        <w:t xml:space="preserve"> in </w:t>
      </w:r>
      <w:r w:rsidR="00C42B8C" w:rsidRPr="00441BCC">
        <w:rPr>
          <w:rFonts w:ascii="Times New Roman" w:hAnsi="Times New Roman" w:cs="Times New Roman"/>
          <w:i/>
          <w:sz w:val="24"/>
          <w:szCs w:val="24"/>
        </w:rPr>
        <w:t>E. coli</w:t>
      </w:r>
      <w:r w:rsidR="00C42B8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42B8C">
        <w:rPr>
          <w:rFonts w:ascii="Times New Roman" w:hAnsi="Times New Roman" w:cs="Times New Roman"/>
          <w:sz w:val="24"/>
          <w:szCs w:val="24"/>
        </w:rPr>
        <w:t>BL21(</w:t>
      </w:r>
      <w:proofErr w:type="gramEnd"/>
      <w:r w:rsidR="00C42B8C">
        <w:rPr>
          <w:rFonts w:ascii="Times New Roman" w:hAnsi="Times New Roman" w:cs="Times New Roman"/>
          <w:sz w:val="24"/>
          <w:szCs w:val="24"/>
        </w:rPr>
        <w:t xml:space="preserve">DE3). </w:t>
      </w:r>
      <w:r w:rsidR="00C42B8C" w:rsidRPr="00D30209">
        <w:rPr>
          <w:rFonts w:ascii="Times New Roman" w:hAnsi="Times New Roman" w:cs="Times New Roman"/>
          <w:sz w:val="24"/>
          <w:szCs w:val="24"/>
        </w:rPr>
        <w:t>Lane M, protein marker; lane 1, the culture supernatant</w:t>
      </w:r>
      <w:r w:rsidR="00C42B8C">
        <w:rPr>
          <w:rFonts w:ascii="Times New Roman" w:hAnsi="Times New Roman" w:cs="Times New Roman"/>
          <w:sz w:val="24"/>
          <w:szCs w:val="24"/>
        </w:rPr>
        <w:t xml:space="preserve"> </w:t>
      </w:r>
      <w:r w:rsidR="00C42B8C" w:rsidRPr="00D30209">
        <w:rPr>
          <w:rFonts w:ascii="Times New Roman" w:hAnsi="Times New Roman" w:cs="Times New Roman"/>
          <w:sz w:val="24"/>
          <w:szCs w:val="24"/>
        </w:rPr>
        <w:t xml:space="preserve">after cultivation for </w:t>
      </w:r>
      <w:r w:rsidR="00C42B8C">
        <w:rPr>
          <w:rFonts w:ascii="Times New Roman" w:hAnsi="Times New Roman" w:cs="Times New Roman"/>
          <w:sz w:val="24"/>
          <w:szCs w:val="24"/>
        </w:rPr>
        <w:t>30</w:t>
      </w:r>
      <w:r w:rsidR="00C42B8C" w:rsidRPr="00D30209">
        <w:rPr>
          <w:rFonts w:ascii="Times New Roman" w:hAnsi="Times New Roman" w:cs="Times New Roman"/>
          <w:sz w:val="24"/>
          <w:szCs w:val="24"/>
        </w:rPr>
        <w:t xml:space="preserve"> h; lane 2, the purified </w:t>
      </w:r>
      <w:r w:rsidR="00C42B8C">
        <w:rPr>
          <w:rFonts w:ascii="Times New Roman" w:hAnsi="Times New Roman" w:cs="Times New Roman"/>
          <w:sz w:val="24"/>
          <w:szCs w:val="24"/>
        </w:rPr>
        <w:t>pro-</w:t>
      </w:r>
      <w:proofErr w:type="spellStart"/>
      <w:r w:rsidR="00C42B8C">
        <w:rPr>
          <w:rFonts w:ascii="Times New Roman" w:hAnsi="Times New Roman" w:cs="Times New Roman"/>
          <w:sz w:val="24"/>
          <w:szCs w:val="24"/>
        </w:rPr>
        <w:t>TGase</w:t>
      </w:r>
      <w:proofErr w:type="spellEnd"/>
      <w:r w:rsidR="00C42B8C">
        <w:rPr>
          <w:rFonts w:ascii="Times New Roman" w:hAnsi="Times New Roman" w:cs="Times New Roman"/>
          <w:sz w:val="24"/>
          <w:szCs w:val="24"/>
        </w:rPr>
        <w:t xml:space="preserve">. </w:t>
      </w:r>
      <w:r w:rsidR="00C42B8C" w:rsidRPr="008A47CB">
        <w:rPr>
          <w:rFonts w:ascii="Times New Roman" w:hAnsi="Times New Roman" w:cs="Times New Roman"/>
          <w:sz w:val="24"/>
          <w:szCs w:val="24"/>
        </w:rPr>
        <w:t>The pro-</w:t>
      </w:r>
      <w:proofErr w:type="spellStart"/>
      <w:r w:rsidR="00C42B8C" w:rsidRPr="008A47CB">
        <w:rPr>
          <w:rFonts w:ascii="Times New Roman" w:hAnsi="Times New Roman" w:cs="Times New Roman"/>
          <w:sz w:val="24"/>
          <w:szCs w:val="24"/>
        </w:rPr>
        <w:t>TGase</w:t>
      </w:r>
      <w:proofErr w:type="spellEnd"/>
      <w:r w:rsidR="00C42B8C" w:rsidRPr="008A47CB">
        <w:rPr>
          <w:rFonts w:ascii="Times New Roman" w:hAnsi="Times New Roman" w:cs="Times New Roman"/>
          <w:sz w:val="24"/>
          <w:szCs w:val="24"/>
        </w:rPr>
        <w:t xml:space="preserve"> </w:t>
      </w:r>
      <w:r w:rsidR="00C42B8C">
        <w:rPr>
          <w:rFonts w:ascii="Times New Roman" w:hAnsi="Times New Roman" w:cs="Times New Roman"/>
          <w:sz w:val="24"/>
          <w:szCs w:val="24"/>
        </w:rPr>
        <w:t xml:space="preserve">band </w:t>
      </w:r>
      <w:r w:rsidR="00C42B8C">
        <w:rPr>
          <w:rFonts w:ascii="Times New Roman" w:hAnsi="Times New Roman" w:cs="Times New Roman" w:hint="eastAsia"/>
          <w:sz w:val="24"/>
          <w:szCs w:val="24"/>
        </w:rPr>
        <w:t>is</w:t>
      </w:r>
      <w:r w:rsidR="00C42B8C" w:rsidRPr="008A47CB">
        <w:rPr>
          <w:rFonts w:ascii="Times New Roman" w:hAnsi="Times New Roman" w:cs="Times New Roman"/>
          <w:sz w:val="24"/>
          <w:szCs w:val="24"/>
        </w:rPr>
        <w:t xml:space="preserve"> indicated with double</w:t>
      </w:r>
      <w:r w:rsidR="00C42B8C">
        <w:rPr>
          <w:rFonts w:ascii="Times New Roman" w:hAnsi="Times New Roman" w:cs="Times New Roman"/>
          <w:sz w:val="24"/>
          <w:szCs w:val="24"/>
        </w:rPr>
        <w:t xml:space="preserve"> arrow. </w:t>
      </w:r>
      <w:r w:rsidR="00C42B8C">
        <w:rPr>
          <w:rFonts w:ascii="Times New Roman" w:eastAsia="宋体" w:hAnsi="Times New Roman" w:cs="Times New Roman"/>
          <w:sz w:val="24"/>
          <w:szCs w:val="24"/>
        </w:rPr>
        <w:t>(B</w:t>
      </w:r>
      <w:r w:rsidR="007F5E2A" w:rsidRPr="007F5E2A">
        <w:rPr>
          <w:rFonts w:ascii="Times New Roman" w:eastAsia="宋体" w:hAnsi="Times New Roman" w:cs="Times New Roman"/>
          <w:sz w:val="24"/>
          <w:szCs w:val="24"/>
        </w:rPr>
        <w:t xml:space="preserve">) Changes in </w:t>
      </w:r>
      <w:proofErr w:type="spellStart"/>
      <w:r w:rsidR="007F5E2A" w:rsidRPr="007F5E2A">
        <w:rPr>
          <w:rFonts w:ascii="Times New Roman" w:eastAsia="宋体" w:hAnsi="Times New Roman" w:cs="Times New Roman"/>
          <w:sz w:val="24"/>
          <w:szCs w:val="24"/>
        </w:rPr>
        <w:t>TGase</w:t>
      </w:r>
      <w:proofErr w:type="spellEnd"/>
      <w:r w:rsidR="007F5E2A" w:rsidRPr="007F5E2A">
        <w:rPr>
          <w:rFonts w:ascii="Times New Roman" w:eastAsia="宋体" w:hAnsi="Times New Roman" w:cs="Times New Roman"/>
          <w:sz w:val="24"/>
          <w:szCs w:val="24"/>
        </w:rPr>
        <w:t xml:space="preserve"> activit</w:t>
      </w:r>
      <w:r w:rsidR="00C42B8C">
        <w:rPr>
          <w:rFonts w:ascii="Times New Roman" w:eastAsia="宋体" w:hAnsi="Times New Roman" w:cs="Times New Roman"/>
          <w:sz w:val="24"/>
          <w:szCs w:val="24"/>
        </w:rPr>
        <w:t>y in mixed reaction solution. (C</w:t>
      </w:r>
      <w:r w:rsidR="007F5E2A" w:rsidRPr="007F5E2A">
        <w:rPr>
          <w:rFonts w:ascii="Times New Roman" w:eastAsia="宋体" w:hAnsi="Times New Roman" w:cs="Times New Roman"/>
          <w:sz w:val="24"/>
          <w:szCs w:val="24"/>
        </w:rPr>
        <w:t xml:space="preserve">) SDS-PAGE analysis of </w:t>
      </w:r>
      <w:r w:rsidR="007F5E2A">
        <w:rPr>
          <w:rFonts w:ascii="Times New Roman" w:eastAsia="宋体" w:hAnsi="Times New Roman" w:cs="Times New Roman"/>
          <w:sz w:val="24"/>
          <w:szCs w:val="24"/>
        </w:rPr>
        <w:t>pro-</w:t>
      </w:r>
      <w:proofErr w:type="spellStart"/>
      <w:r w:rsidR="007F5E2A">
        <w:rPr>
          <w:rFonts w:ascii="Times New Roman" w:eastAsia="宋体" w:hAnsi="Times New Roman" w:cs="Times New Roman"/>
          <w:sz w:val="24"/>
          <w:szCs w:val="24"/>
        </w:rPr>
        <w:t>TGase</w:t>
      </w:r>
      <w:proofErr w:type="spellEnd"/>
      <w:r w:rsidR="007F5E2A">
        <w:rPr>
          <w:rFonts w:ascii="Times New Roman" w:eastAsia="宋体" w:hAnsi="Times New Roman" w:cs="Times New Roman"/>
          <w:sz w:val="24"/>
          <w:szCs w:val="24"/>
        </w:rPr>
        <w:t xml:space="preserve"> activation process. </w:t>
      </w:r>
      <w:r w:rsidR="00421800">
        <w:rPr>
          <w:rFonts w:ascii="Times New Roman" w:eastAsia="宋体" w:hAnsi="Times New Roman" w:cs="Times New Roman"/>
          <w:sz w:val="24"/>
          <w:szCs w:val="24"/>
        </w:rPr>
        <w:t xml:space="preserve">The reaction was conducted </w:t>
      </w:r>
      <w:r w:rsidR="00421800" w:rsidRPr="007F5E2A">
        <w:rPr>
          <w:rFonts w:ascii="Times New Roman" w:hAnsi="Times New Roman" w:cs="Times New Roman"/>
          <w:sz w:val="24"/>
          <w:szCs w:val="24"/>
        </w:rPr>
        <w:t>by mixing equal volumes of purified pro-</w:t>
      </w:r>
      <w:proofErr w:type="spellStart"/>
      <w:r w:rsidR="00421800" w:rsidRPr="007F5E2A">
        <w:rPr>
          <w:rFonts w:ascii="Times New Roman" w:hAnsi="Times New Roman" w:cs="Times New Roman"/>
          <w:sz w:val="24"/>
          <w:szCs w:val="24"/>
        </w:rPr>
        <w:t>TGase</w:t>
      </w:r>
      <w:proofErr w:type="spellEnd"/>
      <w:r w:rsidR="00421800" w:rsidRPr="007F5E2A">
        <w:rPr>
          <w:rFonts w:ascii="Times New Roman" w:hAnsi="Times New Roman" w:cs="Times New Roman"/>
          <w:sz w:val="24"/>
          <w:szCs w:val="24"/>
        </w:rPr>
        <w:t xml:space="preserve"> solution (</w:t>
      </w:r>
      <w:r w:rsidR="00421800" w:rsidRPr="00C266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5 mg/mL) </w:t>
      </w:r>
      <w:r w:rsidR="00421800" w:rsidRPr="007F5E2A">
        <w:rPr>
          <w:rFonts w:ascii="Times New Roman" w:hAnsi="Times New Roman" w:cs="Times New Roman"/>
          <w:sz w:val="24"/>
          <w:szCs w:val="24"/>
        </w:rPr>
        <w:t>and 24 h-fermentation supernatant of smY2019</w:t>
      </w:r>
      <w:r w:rsidR="00421800" w:rsidRPr="006B2995">
        <w:rPr>
          <w:rFonts w:ascii="Times New Roman" w:eastAsia="宋体" w:hAnsi="Times New Roman" w:cs="Times New Roman"/>
          <w:sz w:val="24"/>
          <w:szCs w:val="24"/>
        </w:rPr>
        <w:t>∆</w:t>
      </w:r>
      <w:r w:rsidR="00421800" w:rsidRPr="007F5E2A">
        <w:rPr>
          <w:rFonts w:ascii="Times New Roman" w:eastAsia="宋体" w:hAnsi="Times New Roman" w:cs="Times New Roman"/>
          <w:i/>
          <w:sz w:val="24"/>
          <w:szCs w:val="24"/>
        </w:rPr>
        <w:t>tg</w:t>
      </w:r>
      <w:r w:rsidR="00421800" w:rsidRPr="00421800">
        <w:rPr>
          <w:rFonts w:ascii="Times New Roman" w:eastAsia="宋体" w:hAnsi="Times New Roman" w:cs="Times New Roman"/>
          <w:sz w:val="24"/>
          <w:szCs w:val="24"/>
        </w:rPr>
        <w:t xml:space="preserve"> at 30</w:t>
      </w:r>
      <w:r w:rsidR="00421800" w:rsidRPr="00735157">
        <w:rPr>
          <w:rFonts w:ascii="Times New Roman" w:hAnsi="Times New Roman" w:cs="Times New Roman"/>
          <w:sz w:val="24"/>
          <w:szCs w:val="24"/>
        </w:rPr>
        <w:t>℃</w:t>
      </w:r>
      <w:r w:rsidR="00421800" w:rsidRPr="00421800">
        <w:rPr>
          <w:rFonts w:ascii="Times New Roman" w:eastAsia="宋体" w:hAnsi="Times New Roman" w:cs="Times New Roman"/>
          <w:sz w:val="24"/>
          <w:szCs w:val="24"/>
        </w:rPr>
        <w:t>.</w:t>
      </w:r>
      <w:r w:rsidR="0042180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bookmarkStart w:id="8" w:name="_Hlk89356183"/>
      <w:r w:rsidR="007F5E2A" w:rsidRPr="008A47CB">
        <w:rPr>
          <w:rFonts w:ascii="Times New Roman" w:hAnsi="Times New Roman" w:cs="Times New Roman"/>
          <w:sz w:val="24"/>
          <w:szCs w:val="24"/>
        </w:rPr>
        <w:t>The pro-</w:t>
      </w:r>
      <w:proofErr w:type="spellStart"/>
      <w:r w:rsidR="007F5E2A" w:rsidRPr="008A47CB">
        <w:rPr>
          <w:rFonts w:ascii="Times New Roman" w:hAnsi="Times New Roman" w:cs="Times New Roman"/>
          <w:sz w:val="24"/>
          <w:szCs w:val="24"/>
        </w:rPr>
        <w:t>TGase</w:t>
      </w:r>
      <w:proofErr w:type="spellEnd"/>
      <w:r w:rsidR="007F5E2A" w:rsidRPr="008A47C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7F5E2A" w:rsidRPr="008A47CB">
        <w:rPr>
          <w:rFonts w:ascii="Times New Roman" w:hAnsi="Times New Roman" w:cs="Times New Roman"/>
          <w:sz w:val="24"/>
          <w:szCs w:val="24"/>
        </w:rPr>
        <w:t>TGase</w:t>
      </w:r>
      <w:proofErr w:type="spellEnd"/>
      <w:r w:rsidR="007F5E2A" w:rsidRPr="008A47CB">
        <w:rPr>
          <w:rFonts w:ascii="Times New Roman" w:hAnsi="Times New Roman" w:cs="Times New Roman"/>
          <w:sz w:val="24"/>
          <w:szCs w:val="24"/>
        </w:rPr>
        <w:t xml:space="preserve"> bands are indicated with double and single arrows, respectively.</w:t>
      </w:r>
      <w:bookmarkEnd w:id="8"/>
      <w:r w:rsidR="007F5E2A">
        <w:rPr>
          <w:rFonts w:ascii="Times New Roman" w:hAnsi="Times New Roman" w:cs="Times New Roman"/>
          <w:sz w:val="24"/>
          <w:szCs w:val="24"/>
        </w:rPr>
        <w:t xml:space="preserve"> Control: without adding NH</w:t>
      </w:r>
      <w:r w:rsidR="007F5E2A" w:rsidRPr="007F5E2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7F5E2A" w:rsidRPr="007F5E2A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0540E3">
        <w:rPr>
          <w:rFonts w:ascii="Times New Roman" w:hAnsi="Times New Roman" w:cs="Times New Roman"/>
          <w:sz w:val="24"/>
          <w:szCs w:val="24"/>
        </w:rPr>
        <w:t>,</w:t>
      </w:r>
      <w:r w:rsidR="007F5E2A">
        <w:rPr>
          <w:rFonts w:ascii="Times New Roman" w:hAnsi="Times New Roman" w:cs="Times New Roman"/>
          <w:sz w:val="24"/>
          <w:szCs w:val="24"/>
        </w:rPr>
        <w:t xml:space="preserve"> NH</w:t>
      </w:r>
      <w:r w:rsidR="000540E3" w:rsidRPr="007F5E2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0540E3" w:rsidRPr="007F5E2A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0540E3">
        <w:rPr>
          <w:rFonts w:ascii="Times New Roman" w:hAnsi="Times New Roman" w:cs="Times New Roman"/>
          <w:sz w:val="24"/>
          <w:szCs w:val="24"/>
        </w:rPr>
        <w:t xml:space="preserve">: adding 60 </w:t>
      </w:r>
      <w:proofErr w:type="spellStart"/>
      <w:r w:rsidR="000540E3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0540E3">
        <w:rPr>
          <w:rFonts w:ascii="Times New Roman" w:hAnsi="Times New Roman" w:cs="Times New Roman"/>
          <w:sz w:val="24"/>
          <w:szCs w:val="24"/>
        </w:rPr>
        <w:t xml:space="preserve"> NH</w:t>
      </w:r>
      <w:r w:rsidR="000540E3" w:rsidRPr="007F5E2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0540E3" w:rsidRPr="007F5E2A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0540E3" w:rsidRPr="000540E3">
        <w:rPr>
          <w:rFonts w:ascii="Times New Roman" w:hAnsi="Times New Roman" w:cs="Times New Roman"/>
          <w:sz w:val="24"/>
          <w:szCs w:val="24"/>
        </w:rPr>
        <w:t>.</w:t>
      </w:r>
    </w:p>
    <w:p w14:paraId="03F3BAF1" w14:textId="77777777" w:rsidR="00BD4ABB" w:rsidRDefault="00BD4AB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DD35C80" w14:textId="1047042B" w:rsidR="007F5E2A" w:rsidRPr="00421800" w:rsidRDefault="00BD4ABB" w:rsidP="00BD4ABB">
      <w:pPr>
        <w:widowControl/>
        <w:snapToGrid w:val="0"/>
        <w:spacing w:line="480" w:lineRule="auto"/>
        <w:jc w:val="center"/>
        <w:rPr>
          <w:rStyle w:val="fontstyle01"/>
          <w:rFonts w:ascii="Times New Roman" w:eastAsia="宋体" w:hAnsi="Times New Roman" w:cs="Times New Roman"/>
          <w:color w:val="auto"/>
          <w:sz w:val="24"/>
          <w:szCs w:val="24"/>
        </w:rPr>
      </w:pPr>
      <w:r w:rsidRPr="00BD4ABB">
        <w:rPr>
          <w:rStyle w:val="fontstyle01"/>
          <w:rFonts w:ascii="Times New Roman" w:eastAsia="宋体" w:hAnsi="Times New Roman" w:cs="Times New Roman"/>
          <w:noProof/>
          <w:color w:val="auto"/>
          <w:sz w:val="24"/>
          <w:szCs w:val="24"/>
        </w:rPr>
        <w:lastRenderedPageBreak/>
        <w:drawing>
          <wp:inline distT="0" distB="0" distL="0" distR="0" wp14:anchorId="5BC5B14B" wp14:editId="69C045EA">
            <wp:extent cx="2546350" cy="2263140"/>
            <wp:effectExtent l="0" t="0" r="6350" b="3810"/>
            <wp:docPr id="1" name="图片 1" descr="E:\Ph.D\paper-ing\20211008\图1和图S1\Figure S3 [转换]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h.D\paper-ing\20211008\图1和图S1\Figure S3 [转换]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0" cy="226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F4A624" w14:textId="2127ECDC" w:rsidR="007851C6" w:rsidRPr="00BD4ABB" w:rsidRDefault="00BD4ABB" w:rsidP="00BD4ABB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Pr="00BD4ABB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 xml:space="preserve">3 </w:t>
      </w:r>
      <w:r w:rsidRPr="00591C4C">
        <w:rPr>
          <w:rFonts w:ascii="Times New Roman" w:hAnsi="Times New Roman" w:cs="Times New Roman"/>
          <w:sz w:val="24"/>
          <w:szCs w:val="24"/>
        </w:rPr>
        <w:t xml:space="preserve">Effects of </w:t>
      </w:r>
      <w:r>
        <w:rPr>
          <w:rFonts w:ascii="Times New Roman" w:hAnsi="Times New Roman" w:cs="Times New Roman"/>
          <w:sz w:val="24"/>
          <w:szCs w:val="24"/>
        </w:rPr>
        <w:t>the amount of MgCl</w:t>
      </w:r>
      <w:r w:rsidRPr="00BD4AB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91C4C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591C4C">
        <w:rPr>
          <w:rFonts w:ascii="Times New Roman" w:hAnsi="Times New Roman" w:cs="Times New Roman"/>
          <w:sz w:val="24"/>
          <w:szCs w:val="24"/>
        </w:rPr>
        <w:t>TGase</w:t>
      </w:r>
      <w:proofErr w:type="spellEnd"/>
      <w:r w:rsidRPr="00591C4C">
        <w:rPr>
          <w:rFonts w:ascii="Times New Roman" w:hAnsi="Times New Roman" w:cs="Times New Roman"/>
          <w:sz w:val="24"/>
          <w:szCs w:val="24"/>
        </w:rPr>
        <w:t xml:space="preserve"> production</w:t>
      </w:r>
      <w:bookmarkStart w:id="9" w:name="_GoBack"/>
      <w:bookmarkEnd w:id="9"/>
      <w:r w:rsidRPr="00591C4C">
        <w:rPr>
          <w:rFonts w:ascii="Times New Roman" w:hAnsi="Times New Roman" w:cs="Times New Roman"/>
          <w:sz w:val="24"/>
          <w:szCs w:val="24"/>
        </w:rPr>
        <w:t xml:space="preserve"> by smY2019.</w:t>
      </w:r>
    </w:p>
    <w:sectPr w:rsidR="007851C6" w:rsidRPr="00BD4ABB" w:rsidSect="00B973EE">
      <w:footerReference w:type="default" r:id="rId11"/>
      <w:pgSz w:w="11906" w:h="16838"/>
      <w:pgMar w:top="1440" w:right="1701" w:bottom="1440" w:left="1701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5413ADF" w16cid:durableId="254B315C"/>
  <w16cid:commentId w16cid:paraId="0699330D" w16cid:durableId="254F25D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C63E36" w14:textId="77777777" w:rsidR="002773C6" w:rsidRDefault="002773C6" w:rsidP="003C0E72">
      <w:r>
        <w:separator/>
      </w:r>
    </w:p>
  </w:endnote>
  <w:endnote w:type="continuationSeparator" w:id="0">
    <w:p w14:paraId="64B41CD2" w14:textId="77777777" w:rsidR="002773C6" w:rsidRDefault="002773C6" w:rsidP="003C0E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2e364b11">
    <w:altName w:val="Times New Roman"/>
    <w:panose1 w:val="00000000000000000000"/>
    <w:charset w:val="00"/>
    <w:family w:val="roman"/>
    <w:notTrueType/>
    <w:pitch w:val="default"/>
  </w:font>
  <w:font w:name="AdvOTdd3b7348.I+03">
    <w:altName w:val="Times New Roman"/>
    <w:panose1 w:val="00000000000000000000"/>
    <w:charset w:val="00"/>
    <w:family w:val="roman"/>
    <w:notTrueType/>
    <w:pitch w:val="default"/>
  </w:font>
  <w:font w:name="AdvOT2e364b11+fb">
    <w:altName w:val="Times New Roman"/>
    <w:panose1 w:val="00000000000000000000"/>
    <w:charset w:val="00"/>
    <w:family w:val="roman"/>
    <w:notTrueType/>
    <w:pitch w:val="default"/>
  </w:font>
  <w:font w:name="AdvOT02ce3bbb.I">
    <w:altName w:val="Times New Roman"/>
    <w:panose1 w:val="00000000000000000000"/>
    <w:charset w:val="00"/>
    <w:family w:val="roman"/>
    <w:notTrueType/>
    <w:pitch w:val="default"/>
  </w:font>
  <w:font w:name="AdvOT8608a8d1+22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44357929"/>
      <w:docPartObj>
        <w:docPartGallery w:val="Page Numbers (Bottom of Page)"/>
        <w:docPartUnique/>
      </w:docPartObj>
    </w:sdtPr>
    <w:sdtEndPr/>
    <w:sdtContent>
      <w:p w14:paraId="712E46C9" w14:textId="6938966D" w:rsidR="00B64762" w:rsidRDefault="00B6476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4ABB" w:rsidRPr="00BD4ABB">
          <w:rPr>
            <w:noProof/>
            <w:lang w:val="zh-CN"/>
          </w:rPr>
          <w:t>1</w:t>
        </w:r>
        <w:r>
          <w:fldChar w:fldCharType="end"/>
        </w:r>
      </w:p>
    </w:sdtContent>
  </w:sdt>
  <w:p w14:paraId="175E8B5A" w14:textId="77777777" w:rsidR="00B64762" w:rsidRDefault="00B6476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E5670F" w14:textId="77777777" w:rsidR="002773C6" w:rsidRDefault="002773C6" w:rsidP="003C0E72">
      <w:r>
        <w:separator/>
      </w:r>
    </w:p>
  </w:footnote>
  <w:footnote w:type="continuationSeparator" w:id="0">
    <w:p w14:paraId="594A9E5D" w14:textId="77777777" w:rsidR="002773C6" w:rsidRDefault="002773C6" w:rsidP="003C0E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45713E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yNbc0NDI1MzUyNTZU0lEKTi0uzszPAykwrAUAMOwn+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gri Food Chem Cop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vzaxf2mt0vpmerrx255axjafssdpzssxez&quot;&gt;YXQ&lt;record-ids&gt;&lt;item&gt;2065&lt;/item&gt;&lt;item&gt;2245&lt;/item&gt;&lt;item&gt;2603&lt;/item&gt;&lt;item&gt;2670&lt;/item&gt;&lt;item&gt;2694&lt;/item&gt;&lt;item&gt;2717&lt;/item&gt;&lt;item&gt;2719&lt;/item&gt;&lt;item&gt;2724&lt;/item&gt;&lt;item&gt;2728&lt;/item&gt;&lt;/record-ids&gt;&lt;/item&gt;&lt;/Libraries&gt;"/>
  </w:docVars>
  <w:rsids>
    <w:rsidRoot w:val="008543AA"/>
    <w:rsid w:val="000027D9"/>
    <w:rsid w:val="00004D09"/>
    <w:rsid w:val="00005013"/>
    <w:rsid w:val="000060A7"/>
    <w:rsid w:val="0001592F"/>
    <w:rsid w:val="00020610"/>
    <w:rsid w:val="00025241"/>
    <w:rsid w:val="00030C93"/>
    <w:rsid w:val="000318E2"/>
    <w:rsid w:val="00035F8D"/>
    <w:rsid w:val="000422B6"/>
    <w:rsid w:val="00044D40"/>
    <w:rsid w:val="00047760"/>
    <w:rsid w:val="00047A83"/>
    <w:rsid w:val="000508C1"/>
    <w:rsid w:val="000540E3"/>
    <w:rsid w:val="0005595B"/>
    <w:rsid w:val="00060272"/>
    <w:rsid w:val="00063271"/>
    <w:rsid w:val="00065589"/>
    <w:rsid w:val="00067213"/>
    <w:rsid w:val="000718CA"/>
    <w:rsid w:val="00074388"/>
    <w:rsid w:val="0007449A"/>
    <w:rsid w:val="00081242"/>
    <w:rsid w:val="00081DD2"/>
    <w:rsid w:val="00082F8F"/>
    <w:rsid w:val="000838C1"/>
    <w:rsid w:val="00083CC4"/>
    <w:rsid w:val="00083FB7"/>
    <w:rsid w:val="000867FF"/>
    <w:rsid w:val="000901ED"/>
    <w:rsid w:val="00091054"/>
    <w:rsid w:val="00093C48"/>
    <w:rsid w:val="0009678C"/>
    <w:rsid w:val="000A1B8D"/>
    <w:rsid w:val="000A1CB0"/>
    <w:rsid w:val="000A5CCC"/>
    <w:rsid w:val="000A7C07"/>
    <w:rsid w:val="000B5173"/>
    <w:rsid w:val="000B5433"/>
    <w:rsid w:val="000B56B5"/>
    <w:rsid w:val="000C0A09"/>
    <w:rsid w:val="000C7A7E"/>
    <w:rsid w:val="000D13A1"/>
    <w:rsid w:val="000D1768"/>
    <w:rsid w:val="000D618D"/>
    <w:rsid w:val="000E129E"/>
    <w:rsid w:val="000E2934"/>
    <w:rsid w:val="000E68B9"/>
    <w:rsid w:val="000F0623"/>
    <w:rsid w:val="000F3869"/>
    <w:rsid w:val="000F5A87"/>
    <w:rsid w:val="000F5AEB"/>
    <w:rsid w:val="00100214"/>
    <w:rsid w:val="00101A20"/>
    <w:rsid w:val="00104DB4"/>
    <w:rsid w:val="00112564"/>
    <w:rsid w:val="001231C9"/>
    <w:rsid w:val="001244BE"/>
    <w:rsid w:val="00125FB3"/>
    <w:rsid w:val="00126188"/>
    <w:rsid w:val="00131467"/>
    <w:rsid w:val="00140154"/>
    <w:rsid w:val="00141AAE"/>
    <w:rsid w:val="00141BD9"/>
    <w:rsid w:val="00142ABD"/>
    <w:rsid w:val="00142D75"/>
    <w:rsid w:val="001453C2"/>
    <w:rsid w:val="001523A0"/>
    <w:rsid w:val="00154A78"/>
    <w:rsid w:val="001558C7"/>
    <w:rsid w:val="00155A7B"/>
    <w:rsid w:val="0015638D"/>
    <w:rsid w:val="00156833"/>
    <w:rsid w:val="00161BD7"/>
    <w:rsid w:val="0016215A"/>
    <w:rsid w:val="001628B4"/>
    <w:rsid w:val="00163E40"/>
    <w:rsid w:val="00174E10"/>
    <w:rsid w:val="001824EB"/>
    <w:rsid w:val="00182FF1"/>
    <w:rsid w:val="001849F3"/>
    <w:rsid w:val="00187DE4"/>
    <w:rsid w:val="0019024B"/>
    <w:rsid w:val="00193CED"/>
    <w:rsid w:val="001958A4"/>
    <w:rsid w:val="00196143"/>
    <w:rsid w:val="001962E9"/>
    <w:rsid w:val="001A081B"/>
    <w:rsid w:val="001A0A9F"/>
    <w:rsid w:val="001A0CE5"/>
    <w:rsid w:val="001A0FD1"/>
    <w:rsid w:val="001A7C3B"/>
    <w:rsid w:val="001B1E31"/>
    <w:rsid w:val="001B312C"/>
    <w:rsid w:val="001C4224"/>
    <w:rsid w:val="001C49B8"/>
    <w:rsid w:val="001C4A31"/>
    <w:rsid w:val="001D009C"/>
    <w:rsid w:val="001D31E9"/>
    <w:rsid w:val="001D3C07"/>
    <w:rsid w:val="001E3967"/>
    <w:rsid w:val="001F68D1"/>
    <w:rsid w:val="00204676"/>
    <w:rsid w:val="00205507"/>
    <w:rsid w:val="00213AB0"/>
    <w:rsid w:val="0021562C"/>
    <w:rsid w:val="002157DA"/>
    <w:rsid w:val="002254A1"/>
    <w:rsid w:val="0022555E"/>
    <w:rsid w:val="002278FD"/>
    <w:rsid w:val="00230726"/>
    <w:rsid w:val="002309C0"/>
    <w:rsid w:val="00233934"/>
    <w:rsid w:val="0023463D"/>
    <w:rsid w:val="00241CCF"/>
    <w:rsid w:val="00242BD5"/>
    <w:rsid w:val="0024470C"/>
    <w:rsid w:val="002474A5"/>
    <w:rsid w:val="002501B0"/>
    <w:rsid w:val="002518A2"/>
    <w:rsid w:val="00253352"/>
    <w:rsid w:val="002548FE"/>
    <w:rsid w:val="002608CC"/>
    <w:rsid w:val="00262D6A"/>
    <w:rsid w:val="00263A0B"/>
    <w:rsid w:val="00263EF9"/>
    <w:rsid w:val="00273EBB"/>
    <w:rsid w:val="00274FA6"/>
    <w:rsid w:val="00276D12"/>
    <w:rsid w:val="002773C6"/>
    <w:rsid w:val="002821DB"/>
    <w:rsid w:val="00283F45"/>
    <w:rsid w:val="00284CCE"/>
    <w:rsid w:val="00287943"/>
    <w:rsid w:val="002909D0"/>
    <w:rsid w:val="00291D74"/>
    <w:rsid w:val="002A2C70"/>
    <w:rsid w:val="002A440C"/>
    <w:rsid w:val="002A7437"/>
    <w:rsid w:val="002B1C9B"/>
    <w:rsid w:val="002B455D"/>
    <w:rsid w:val="002C0146"/>
    <w:rsid w:val="002C10C8"/>
    <w:rsid w:val="002C2372"/>
    <w:rsid w:val="002C6764"/>
    <w:rsid w:val="002C67D9"/>
    <w:rsid w:val="002D039B"/>
    <w:rsid w:val="002D0DAB"/>
    <w:rsid w:val="002D2A07"/>
    <w:rsid w:val="002D74DF"/>
    <w:rsid w:val="002D7CFC"/>
    <w:rsid w:val="002E3B21"/>
    <w:rsid w:val="002E5FF4"/>
    <w:rsid w:val="002E7118"/>
    <w:rsid w:val="002F1378"/>
    <w:rsid w:val="002F2D67"/>
    <w:rsid w:val="002F450B"/>
    <w:rsid w:val="00300F25"/>
    <w:rsid w:val="00303785"/>
    <w:rsid w:val="00303945"/>
    <w:rsid w:val="00304150"/>
    <w:rsid w:val="00304E7C"/>
    <w:rsid w:val="0030581A"/>
    <w:rsid w:val="00311C59"/>
    <w:rsid w:val="00313008"/>
    <w:rsid w:val="0031344C"/>
    <w:rsid w:val="0031481C"/>
    <w:rsid w:val="00314A8F"/>
    <w:rsid w:val="0031576E"/>
    <w:rsid w:val="00317B16"/>
    <w:rsid w:val="00322303"/>
    <w:rsid w:val="00322785"/>
    <w:rsid w:val="00322FD8"/>
    <w:rsid w:val="00330D73"/>
    <w:rsid w:val="003335B8"/>
    <w:rsid w:val="00335160"/>
    <w:rsid w:val="0033564F"/>
    <w:rsid w:val="00344A79"/>
    <w:rsid w:val="00353A79"/>
    <w:rsid w:val="00354472"/>
    <w:rsid w:val="003565BC"/>
    <w:rsid w:val="003600A9"/>
    <w:rsid w:val="003666E5"/>
    <w:rsid w:val="00372C15"/>
    <w:rsid w:val="0037402C"/>
    <w:rsid w:val="00376931"/>
    <w:rsid w:val="00376CE6"/>
    <w:rsid w:val="00380E5B"/>
    <w:rsid w:val="0038349B"/>
    <w:rsid w:val="00385D65"/>
    <w:rsid w:val="003865E9"/>
    <w:rsid w:val="003868AD"/>
    <w:rsid w:val="00390DD5"/>
    <w:rsid w:val="003942E4"/>
    <w:rsid w:val="00397CA5"/>
    <w:rsid w:val="003A476B"/>
    <w:rsid w:val="003A4F1D"/>
    <w:rsid w:val="003A5E46"/>
    <w:rsid w:val="003B0533"/>
    <w:rsid w:val="003B3370"/>
    <w:rsid w:val="003B3B6D"/>
    <w:rsid w:val="003B58E9"/>
    <w:rsid w:val="003B7044"/>
    <w:rsid w:val="003B7595"/>
    <w:rsid w:val="003C0E72"/>
    <w:rsid w:val="003C1CB6"/>
    <w:rsid w:val="003C25CB"/>
    <w:rsid w:val="003C41C3"/>
    <w:rsid w:val="003C4CA4"/>
    <w:rsid w:val="003C605C"/>
    <w:rsid w:val="003D112B"/>
    <w:rsid w:val="003D1B00"/>
    <w:rsid w:val="003D1B7F"/>
    <w:rsid w:val="003D4221"/>
    <w:rsid w:val="003D4294"/>
    <w:rsid w:val="003D4859"/>
    <w:rsid w:val="003D711B"/>
    <w:rsid w:val="003D73AE"/>
    <w:rsid w:val="003D7C62"/>
    <w:rsid w:val="003E2E82"/>
    <w:rsid w:val="003F0B3C"/>
    <w:rsid w:val="003F2A9D"/>
    <w:rsid w:val="003F3261"/>
    <w:rsid w:val="0040039E"/>
    <w:rsid w:val="00400727"/>
    <w:rsid w:val="00401F2D"/>
    <w:rsid w:val="00402605"/>
    <w:rsid w:val="004036B6"/>
    <w:rsid w:val="004072B5"/>
    <w:rsid w:val="00407E11"/>
    <w:rsid w:val="0041033C"/>
    <w:rsid w:val="004115B6"/>
    <w:rsid w:val="004119EA"/>
    <w:rsid w:val="00415870"/>
    <w:rsid w:val="004163DC"/>
    <w:rsid w:val="00421800"/>
    <w:rsid w:val="004243E1"/>
    <w:rsid w:val="00424C41"/>
    <w:rsid w:val="00425892"/>
    <w:rsid w:val="00426F95"/>
    <w:rsid w:val="00427094"/>
    <w:rsid w:val="00431C03"/>
    <w:rsid w:val="00432694"/>
    <w:rsid w:val="0043378E"/>
    <w:rsid w:val="00437ACE"/>
    <w:rsid w:val="00441BCC"/>
    <w:rsid w:val="00445131"/>
    <w:rsid w:val="0044573A"/>
    <w:rsid w:val="004466EF"/>
    <w:rsid w:val="00446DDA"/>
    <w:rsid w:val="00451B66"/>
    <w:rsid w:val="00456AD5"/>
    <w:rsid w:val="004622A5"/>
    <w:rsid w:val="0046271C"/>
    <w:rsid w:val="00467398"/>
    <w:rsid w:val="00480306"/>
    <w:rsid w:val="00480DD9"/>
    <w:rsid w:val="00482F21"/>
    <w:rsid w:val="004841B7"/>
    <w:rsid w:val="00486B60"/>
    <w:rsid w:val="00493620"/>
    <w:rsid w:val="0049473D"/>
    <w:rsid w:val="00494E97"/>
    <w:rsid w:val="004956B8"/>
    <w:rsid w:val="00495FFA"/>
    <w:rsid w:val="004A2308"/>
    <w:rsid w:val="004A2CCC"/>
    <w:rsid w:val="004A34D3"/>
    <w:rsid w:val="004A5BEC"/>
    <w:rsid w:val="004B1A9E"/>
    <w:rsid w:val="004B40D8"/>
    <w:rsid w:val="004B6E88"/>
    <w:rsid w:val="004C0C4A"/>
    <w:rsid w:val="004C209A"/>
    <w:rsid w:val="004C2493"/>
    <w:rsid w:val="004C5913"/>
    <w:rsid w:val="004C66CE"/>
    <w:rsid w:val="004C6A2C"/>
    <w:rsid w:val="004D00C1"/>
    <w:rsid w:val="004D21F2"/>
    <w:rsid w:val="004D5456"/>
    <w:rsid w:val="004E0693"/>
    <w:rsid w:val="004E25BF"/>
    <w:rsid w:val="004E7185"/>
    <w:rsid w:val="004E7E2F"/>
    <w:rsid w:val="004F27A8"/>
    <w:rsid w:val="004F53D1"/>
    <w:rsid w:val="00501AA5"/>
    <w:rsid w:val="00504314"/>
    <w:rsid w:val="00505590"/>
    <w:rsid w:val="00514D6A"/>
    <w:rsid w:val="00517132"/>
    <w:rsid w:val="00520B18"/>
    <w:rsid w:val="005302B2"/>
    <w:rsid w:val="00532AC2"/>
    <w:rsid w:val="00536251"/>
    <w:rsid w:val="005438CC"/>
    <w:rsid w:val="00544D13"/>
    <w:rsid w:val="00550796"/>
    <w:rsid w:val="00550DBA"/>
    <w:rsid w:val="00551A78"/>
    <w:rsid w:val="00554FFE"/>
    <w:rsid w:val="005554CE"/>
    <w:rsid w:val="005578D7"/>
    <w:rsid w:val="0057160F"/>
    <w:rsid w:val="00573ADD"/>
    <w:rsid w:val="00573CF8"/>
    <w:rsid w:val="00573EAC"/>
    <w:rsid w:val="00580066"/>
    <w:rsid w:val="005836E6"/>
    <w:rsid w:val="005847E0"/>
    <w:rsid w:val="0058683E"/>
    <w:rsid w:val="0059021C"/>
    <w:rsid w:val="00590A95"/>
    <w:rsid w:val="00595951"/>
    <w:rsid w:val="005A3331"/>
    <w:rsid w:val="005A4C77"/>
    <w:rsid w:val="005A5693"/>
    <w:rsid w:val="005A6782"/>
    <w:rsid w:val="005A6B81"/>
    <w:rsid w:val="005B2129"/>
    <w:rsid w:val="005C1F12"/>
    <w:rsid w:val="005C3654"/>
    <w:rsid w:val="005D3C8A"/>
    <w:rsid w:val="005D4DD4"/>
    <w:rsid w:val="005E07EE"/>
    <w:rsid w:val="005E75E2"/>
    <w:rsid w:val="005E7D62"/>
    <w:rsid w:val="005F000C"/>
    <w:rsid w:val="0060093E"/>
    <w:rsid w:val="00603C23"/>
    <w:rsid w:val="00612150"/>
    <w:rsid w:val="00616D24"/>
    <w:rsid w:val="00621126"/>
    <w:rsid w:val="00622286"/>
    <w:rsid w:val="00622E49"/>
    <w:rsid w:val="00625469"/>
    <w:rsid w:val="006270D7"/>
    <w:rsid w:val="00630A42"/>
    <w:rsid w:val="00631D22"/>
    <w:rsid w:val="0063382A"/>
    <w:rsid w:val="00634F27"/>
    <w:rsid w:val="006375B3"/>
    <w:rsid w:val="00643E2F"/>
    <w:rsid w:val="00645942"/>
    <w:rsid w:val="00647B64"/>
    <w:rsid w:val="00651FCF"/>
    <w:rsid w:val="00654785"/>
    <w:rsid w:val="00655DD6"/>
    <w:rsid w:val="00657803"/>
    <w:rsid w:val="00657A38"/>
    <w:rsid w:val="00663186"/>
    <w:rsid w:val="0066534A"/>
    <w:rsid w:val="00670240"/>
    <w:rsid w:val="00670FB1"/>
    <w:rsid w:val="006720A7"/>
    <w:rsid w:val="00681B52"/>
    <w:rsid w:val="00683794"/>
    <w:rsid w:val="0068419F"/>
    <w:rsid w:val="00685C4F"/>
    <w:rsid w:val="00686204"/>
    <w:rsid w:val="00691EEA"/>
    <w:rsid w:val="00694B26"/>
    <w:rsid w:val="006A2CDB"/>
    <w:rsid w:val="006A3E27"/>
    <w:rsid w:val="006A6C61"/>
    <w:rsid w:val="006B01B4"/>
    <w:rsid w:val="006B2FA4"/>
    <w:rsid w:val="006C00D6"/>
    <w:rsid w:val="006C1365"/>
    <w:rsid w:val="006C1B9D"/>
    <w:rsid w:val="006C2B49"/>
    <w:rsid w:val="006C50B4"/>
    <w:rsid w:val="006D5F31"/>
    <w:rsid w:val="006E3E08"/>
    <w:rsid w:val="006E5A66"/>
    <w:rsid w:val="006E781E"/>
    <w:rsid w:val="006F0095"/>
    <w:rsid w:val="006F0CAF"/>
    <w:rsid w:val="006F406A"/>
    <w:rsid w:val="006F520B"/>
    <w:rsid w:val="006F5C7F"/>
    <w:rsid w:val="007071CD"/>
    <w:rsid w:val="00707625"/>
    <w:rsid w:val="007108E5"/>
    <w:rsid w:val="00711CDE"/>
    <w:rsid w:val="00715A73"/>
    <w:rsid w:val="00720EEB"/>
    <w:rsid w:val="007226BB"/>
    <w:rsid w:val="007240B9"/>
    <w:rsid w:val="007247A5"/>
    <w:rsid w:val="00724F4E"/>
    <w:rsid w:val="00725A8C"/>
    <w:rsid w:val="00731F4B"/>
    <w:rsid w:val="00732168"/>
    <w:rsid w:val="00732BA3"/>
    <w:rsid w:val="00735157"/>
    <w:rsid w:val="00735CD6"/>
    <w:rsid w:val="0073608C"/>
    <w:rsid w:val="00737FB5"/>
    <w:rsid w:val="007413E6"/>
    <w:rsid w:val="00754B09"/>
    <w:rsid w:val="00755F69"/>
    <w:rsid w:val="00756382"/>
    <w:rsid w:val="00767052"/>
    <w:rsid w:val="00773CA6"/>
    <w:rsid w:val="007746BE"/>
    <w:rsid w:val="00774844"/>
    <w:rsid w:val="00774E64"/>
    <w:rsid w:val="007774C7"/>
    <w:rsid w:val="00777DA5"/>
    <w:rsid w:val="007805DA"/>
    <w:rsid w:val="007815A1"/>
    <w:rsid w:val="00781C0C"/>
    <w:rsid w:val="007851C6"/>
    <w:rsid w:val="00786A32"/>
    <w:rsid w:val="00790CB3"/>
    <w:rsid w:val="007927F1"/>
    <w:rsid w:val="00793056"/>
    <w:rsid w:val="00793C28"/>
    <w:rsid w:val="00793F35"/>
    <w:rsid w:val="00797B11"/>
    <w:rsid w:val="007A4DF7"/>
    <w:rsid w:val="007A5DBE"/>
    <w:rsid w:val="007B0527"/>
    <w:rsid w:val="007B2AA8"/>
    <w:rsid w:val="007B3FA4"/>
    <w:rsid w:val="007B56A4"/>
    <w:rsid w:val="007C7C59"/>
    <w:rsid w:val="007D65C9"/>
    <w:rsid w:val="007E687F"/>
    <w:rsid w:val="007F4F92"/>
    <w:rsid w:val="007F5E2A"/>
    <w:rsid w:val="00800455"/>
    <w:rsid w:val="00801449"/>
    <w:rsid w:val="00804EE7"/>
    <w:rsid w:val="008069C5"/>
    <w:rsid w:val="00807316"/>
    <w:rsid w:val="00811981"/>
    <w:rsid w:val="00815F26"/>
    <w:rsid w:val="008172E5"/>
    <w:rsid w:val="0082028A"/>
    <w:rsid w:val="008215F3"/>
    <w:rsid w:val="0082381E"/>
    <w:rsid w:val="00826E7C"/>
    <w:rsid w:val="0083215E"/>
    <w:rsid w:val="00834B18"/>
    <w:rsid w:val="0083566A"/>
    <w:rsid w:val="00842F93"/>
    <w:rsid w:val="00843EAD"/>
    <w:rsid w:val="008455C8"/>
    <w:rsid w:val="00846338"/>
    <w:rsid w:val="00847639"/>
    <w:rsid w:val="00847A24"/>
    <w:rsid w:val="00853EFF"/>
    <w:rsid w:val="008543AA"/>
    <w:rsid w:val="00854D3B"/>
    <w:rsid w:val="00854E04"/>
    <w:rsid w:val="00855AC1"/>
    <w:rsid w:val="00860784"/>
    <w:rsid w:val="00860BB1"/>
    <w:rsid w:val="00860BB4"/>
    <w:rsid w:val="00860E6A"/>
    <w:rsid w:val="00863F19"/>
    <w:rsid w:val="0086625E"/>
    <w:rsid w:val="00867DEE"/>
    <w:rsid w:val="00874CD6"/>
    <w:rsid w:val="008821EC"/>
    <w:rsid w:val="008821FC"/>
    <w:rsid w:val="008822A3"/>
    <w:rsid w:val="0088233F"/>
    <w:rsid w:val="008853A1"/>
    <w:rsid w:val="00893990"/>
    <w:rsid w:val="00893CB3"/>
    <w:rsid w:val="00895FF3"/>
    <w:rsid w:val="008A47CB"/>
    <w:rsid w:val="008B014D"/>
    <w:rsid w:val="008B0E31"/>
    <w:rsid w:val="008B22AF"/>
    <w:rsid w:val="008B40DD"/>
    <w:rsid w:val="008B6011"/>
    <w:rsid w:val="008B65C1"/>
    <w:rsid w:val="008C17C0"/>
    <w:rsid w:val="008C315B"/>
    <w:rsid w:val="008C51D4"/>
    <w:rsid w:val="008C6567"/>
    <w:rsid w:val="008C7AFD"/>
    <w:rsid w:val="008D197A"/>
    <w:rsid w:val="008D31D4"/>
    <w:rsid w:val="008D4F32"/>
    <w:rsid w:val="008D4FB0"/>
    <w:rsid w:val="008E1432"/>
    <w:rsid w:val="008E183C"/>
    <w:rsid w:val="008E7721"/>
    <w:rsid w:val="00904430"/>
    <w:rsid w:val="00910488"/>
    <w:rsid w:val="00913DCF"/>
    <w:rsid w:val="0091502B"/>
    <w:rsid w:val="009165DB"/>
    <w:rsid w:val="00916D17"/>
    <w:rsid w:val="00920E73"/>
    <w:rsid w:val="009211FE"/>
    <w:rsid w:val="00923386"/>
    <w:rsid w:val="0092436A"/>
    <w:rsid w:val="00924B3E"/>
    <w:rsid w:val="00931DF4"/>
    <w:rsid w:val="00933258"/>
    <w:rsid w:val="0093429F"/>
    <w:rsid w:val="009358B7"/>
    <w:rsid w:val="00935F83"/>
    <w:rsid w:val="00937E43"/>
    <w:rsid w:val="009412EC"/>
    <w:rsid w:val="0094174A"/>
    <w:rsid w:val="00941DB4"/>
    <w:rsid w:val="00947007"/>
    <w:rsid w:val="009503AE"/>
    <w:rsid w:val="0095129B"/>
    <w:rsid w:val="00953AD3"/>
    <w:rsid w:val="00955521"/>
    <w:rsid w:val="00960ABD"/>
    <w:rsid w:val="00960B3A"/>
    <w:rsid w:val="00960E4E"/>
    <w:rsid w:val="0096110F"/>
    <w:rsid w:val="00964124"/>
    <w:rsid w:val="0096416E"/>
    <w:rsid w:val="00972007"/>
    <w:rsid w:val="00981754"/>
    <w:rsid w:val="00982769"/>
    <w:rsid w:val="00982822"/>
    <w:rsid w:val="00982DCA"/>
    <w:rsid w:val="00983F03"/>
    <w:rsid w:val="00993DB5"/>
    <w:rsid w:val="00994CB5"/>
    <w:rsid w:val="009960F0"/>
    <w:rsid w:val="009964D5"/>
    <w:rsid w:val="009A2D3B"/>
    <w:rsid w:val="009A309A"/>
    <w:rsid w:val="009A5312"/>
    <w:rsid w:val="009A57A1"/>
    <w:rsid w:val="009B00B8"/>
    <w:rsid w:val="009B3C08"/>
    <w:rsid w:val="009B4540"/>
    <w:rsid w:val="009B4A5B"/>
    <w:rsid w:val="009B5E21"/>
    <w:rsid w:val="009B7CD6"/>
    <w:rsid w:val="009C17DB"/>
    <w:rsid w:val="009D1CD1"/>
    <w:rsid w:val="009D290F"/>
    <w:rsid w:val="009D448F"/>
    <w:rsid w:val="009D5967"/>
    <w:rsid w:val="009D75D3"/>
    <w:rsid w:val="009D7D39"/>
    <w:rsid w:val="009E2548"/>
    <w:rsid w:val="009E3AAC"/>
    <w:rsid w:val="009E73D1"/>
    <w:rsid w:val="009F190C"/>
    <w:rsid w:val="009F4041"/>
    <w:rsid w:val="009F5CE2"/>
    <w:rsid w:val="009F7BD4"/>
    <w:rsid w:val="00A00A1A"/>
    <w:rsid w:val="00A05209"/>
    <w:rsid w:val="00A05E72"/>
    <w:rsid w:val="00A23385"/>
    <w:rsid w:val="00A25118"/>
    <w:rsid w:val="00A3032E"/>
    <w:rsid w:val="00A31C15"/>
    <w:rsid w:val="00A33998"/>
    <w:rsid w:val="00A36890"/>
    <w:rsid w:val="00A37009"/>
    <w:rsid w:val="00A3760B"/>
    <w:rsid w:val="00A4105C"/>
    <w:rsid w:val="00A41B36"/>
    <w:rsid w:val="00A41C78"/>
    <w:rsid w:val="00A444B0"/>
    <w:rsid w:val="00A44EAC"/>
    <w:rsid w:val="00A47890"/>
    <w:rsid w:val="00A577D0"/>
    <w:rsid w:val="00A60870"/>
    <w:rsid w:val="00A656B2"/>
    <w:rsid w:val="00A70C1E"/>
    <w:rsid w:val="00A72142"/>
    <w:rsid w:val="00A74747"/>
    <w:rsid w:val="00A74E49"/>
    <w:rsid w:val="00A7590E"/>
    <w:rsid w:val="00A8034A"/>
    <w:rsid w:val="00A80B6E"/>
    <w:rsid w:val="00A83AA0"/>
    <w:rsid w:val="00A8766E"/>
    <w:rsid w:val="00A90FED"/>
    <w:rsid w:val="00A94846"/>
    <w:rsid w:val="00A954EC"/>
    <w:rsid w:val="00A95850"/>
    <w:rsid w:val="00A95921"/>
    <w:rsid w:val="00AA05FD"/>
    <w:rsid w:val="00AA23B9"/>
    <w:rsid w:val="00AA3F78"/>
    <w:rsid w:val="00AB0119"/>
    <w:rsid w:val="00AB0C16"/>
    <w:rsid w:val="00AB2941"/>
    <w:rsid w:val="00AB7A42"/>
    <w:rsid w:val="00AC09A9"/>
    <w:rsid w:val="00AC3E58"/>
    <w:rsid w:val="00AC5A05"/>
    <w:rsid w:val="00AC6A80"/>
    <w:rsid w:val="00AC70B7"/>
    <w:rsid w:val="00AD3C7C"/>
    <w:rsid w:val="00AD6C46"/>
    <w:rsid w:val="00AE35D5"/>
    <w:rsid w:val="00AE7720"/>
    <w:rsid w:val="00AF27FC"/>
    <w:rsid w:val="00AF3BB5"/>
    <w:rsid w:val="00AF6314"/>
    <w:rsid w:val="00B00122"/>
    <w:rsid w:val="00B00E40"/>
    <w:rsid w:val="00B0285A"/>
    <w:rsid w:val="00B02A0B"/>
    <w:rsid w:val="00B05AA3"/>
    <w:rsid w:val="00B10716"/>
    <w:rsid w:val="00B10E9E"/>
    <w:rsid w:val="00B15EB0"/>
    <w:rsid w:val="00B1789B"/>
    <w:rsid w:val="00B202A9"/>
    <w:rsid w:val="00B20F8F"/>
    <w:rsid w:val="00B23BD7"/>
    <w:rsid w:val="00B25F1E"/>
    <w:rsid w:val="00B27BF7"/>
    <w:rsid w:val="00B30047"/>
    <w:rsid w:val="00B300B9"/>
    <w:rsid w:val="00B36E3F"/>
    <w:rsid w:val="00B376A5"/>
    <w:rsid w:val="00B4289A"/>
    <w:rsid w:val="00B509E2"/>
    <w:rsid w:val="00B57DC7"/>
    <w:rsid w:val="00B60BFD"/>
    <w:rsid w:val="00B6256B"/>
    <w:rsid w:val="00B63F98"/>
    <w:rsid w:val="00B64762"/>
    <w:rsid w:val="00B65C1C"/>
    <w:rsid w:val="00B66266"/>
    <w:rsid w:val="00B720C8"/>
    <w:rsid w:val="00B7374D"/>
    <w:rsid w:val="00B77CD1"/>
    <w:rsid w:val="00B80285"/>
    <w:rsid w:val="00B836D0"/>
    <w:rsid w:val="00B84E0B"/>
    <w:rsid w:val="00B86525"/>
    <w:rsid w:val="00B86FE1"/>
    <w:rsid w:val="00B90DE3"/>
    <w:rsid w:val="00B93E26"/>
    <w:rsid w:val="00B973EE"/>
    <w:rsid w:val="00B97CB9"/>
    <w:rsid w:val="00BA5174"/>
    <w:rsid w:val="00BB1166"/>
    <w:rsid w:val="00BB2956"/>
    <w:rsid w:val="00BB4C53"/>
    <w:rsid w:val="00BB73A3"/>
    <w:rsid w:val="00BB7746"/>
    <w:rsid w:val="00BC1AA2"/>
    <w:rsid w:val="00BD26C5"/>
    <w:rsid w:val="00BD42C8"/>
    <w:rsid w:val="00BD4ABB"/>
    <w:rsid w:val="00BD762C"/>
    <w:rsid w:val="00BE0079"/>
    <w:rsid w:val="00BE1816"/>
    <w:rsid w:val="00BE2924"/>
    <w:rsid w:val="00BE3BD5"/>
    <w:rsid w:val="00C01296"/>
    <w:rsid w:val="00C04FC3"/>
    <w:rsid w:val="00C07F0B"/>
    <w:rsid w:val="00C1037A"/>
    <w:rsid w:val="00C15DFF"/>
    <w:rsid w:val="00C16880"/>
    <w:rsid w:val="00C20684"/>
    <w:rsid w:val="00C22148"/>
    <w:rsid w:val="00C24318"/>
    <w:rsid w:val="00C266E6"/>
    <w:rsid w:val="00C304F9"/>
    <w:rsid w:val="00C3071C"/>
    <w:rsid w:val="00C30970"/>
    <w:rsid w:val="00C36B43"/>
    <w:rsid w:val="00C40533"/>
    <w:rsid w:val="00C4092A"/>
    <w:rsid w:val="00C40C76"/>
    <w:rsid w:val="00C42340"/>
    <w:rsid w:val="00C42807"/>
    <w:rsid w:val="00C42B8C"/>
    <w:rsid w:val="00C439A1"/>
    <w:rsid w:val="00C44283"/>
    <w:rsid w:val="00C45C77"/>
    <w:rsid w:val="00C540FA"/>
    <w:rsid w:val="00C55664"/>
    <w:rsid w:val="00C56660"/>
    <w:rsid w:val="00C57727"/>
    <w:rsid w:val="00C60B31"/>
    <w:rsid w:val="00C66FA7"/>
    <w:rsid w:val="00C74409"/>
    <w:rsid w:val="00C7522E"/>
    <w:rsid w:val="00C80F8F"/>
    <w:rsid w:val="00C81671"/>
    <w:rsid w:val="00C86B78"/>
    <w:rsid w:val="00C86D3F"/>
    <w:rsid w:val="00C929AE"/>
    <w:rsid w:val="00C93FFB"/>
    <w:rsid w:val="00C95C62"/>
    <w:rsid w:val="00CA28FC"/>
    <w:rsid w:val="00CA2B0C"/>
    <w:rsid w:val="00CA7045"/>
    <w:rsid w:val="00CC2685"/>
    <w:rsid w:val="00CC4248"/>
    <w:rsid w:val="00CD0DDC"/>
    <w:rsid w:val="00CD13F3"/>
    <w:rsid w:val="00CD1821"/>
    <w:rsid w:val="00CD672D"/>
    <w:rsid w:val="00CE4A4A"/>
    <w:rsid w:val="00CF260B"/>
    <w:rsid w:val="00CF506A"/>
    <w:rsid w:val="00CF5743"/>
    <w:rsid w:val="00CF650F"/>
    <w:rsid w:val="00D0527C"/>
    <w:rsid w:val="00D07F75"/>
    <w:rsid w:val="00D11411"/>
    <w:rsid w:val="00D12EB8"/>
    <w:rsid w:val="00D15EE4"/>
    <w:rsid w:val="00D226E1"/>
    <w:rsid w:val="00D24AD9"/>
    <w:rsid w:val="00D277A5"/>
    <w:rsid w:val="00D30209"/>
    <w:rsid w:val="00D3552D"/>
    <w:rsid w:val="00D35766"/>
    <w:rsid w:val="00D35B84"/>
    <w:rsid w:val="00D35E58"/>
    <w:rsid w:val="00D41933"/>
    <w:rsid w:val="00D42383"/>
    <w:rsid w:val="00D42983"/>
    <w:rsid w:val="00D60F9D"/>
    <w:rsid w:val="00D61206"/>
    <w:rsid w:val="00D65603"/>
    <w:rsid w:val="00D73E96"/>
    <w:rsid w:val="00D74F98"/>
    <w:rsid w:val="00D75675"/>
    <w:rsid w:val="00D7659B"/>
    <w:rsid w:val="00D76928"/>
    <w:rsid w:val="00D76BC9"/>
    <w:rsid w:val="00D82328"/>
    <w:rsid w:val="00D82DDF"/>
    <w:rsid w:val="00D94B89"/>
    <w:rsid w:val="00D95546"/>
    <w:rsid w:val="00D956EA"/>
    <w:rsid w:val="00D9677C"/>
    <w:rsid w:val="00D96F00"/>
    <w:rsid w:val="00DA38CB"/>
    <w:rsid w:val="00DA4672"/>
    <w:rsid w:val="00DA62A8"/>
    <w:rsid w:val="00DA6B48"/>
    <w:rsid w:val="00DB1E79"/>
    <w:rsid w:val="00DB4017"/>
    <w:rsid w:val="00DC2F30"/>
    <w:rsid w:val="00DC35AB"/>
    <w:rsid w:val="00DC3DAD"/>
    <w:rsid w:val="00DC4803"/>
    <w:rsid w:val="00DC5C24"/>
    <w:rsid w:val="00DC5CDD"/>
    <w:rsid w:val="00DD3815"/>
    <w:rsid w:val="00DE0B79"/>
    <w:rsid w:val="00DE1B04"/>
    <w:rsid w:val="00DE46B4"/>
    <w:rsid w:val="00DE4CF8"/>
    <w:rsid w:val="00DF0E85"/>
    <w:rsid w:val="00DF1F88"/>
    <w:rsid w:val="00DF39B7"/>
    <w:rsid w:val="00DF46A9"/>
    <w:rsid w:val="00DF72C2"/>
    <w:rsid w:val="00E0159E"/>
    <w:rsid w:val="00E01F9B"/>
    <w:rsid w:val="00E0276A"/>
    <w:rsid w:val="00E028A1"/>
    <w:rsid w:val="00E04F66"/>
    <w:rsid w:val="00E06D73"/>
    <w:rsid w:val="00E079F5"/>
    <w:rsid w:val="00E20293"/>
    <w:rsid w:val="00E212DE"/>
    <w:rsid w:val="00E21624"/>
    <w:rsid w:val="00E21A70"/>
    <w:rsid w:val="00E250CA"/>
    <w:rsid w:val="00E25292"/>
    <w:rsid w:val="00E2615C"/>
    <w:rsid w:val="00E333F7"/>
    <w:rsid w:val="00E35469"/>
    <w:rsid w:val="00E41F84"/>
    <w:rsid w:val="00E528C5"/>
    <w:rsid w:val="00E53A40"/>
    <w:rsid w:val="00E54392"/>
    <w:rsid w:val="00E60888"/>
    <w:rsid w:val="00E610DB"/>
    <w:rsid w:val="00E645FD"/>
    <w:rsid w:val="00E678C5"/>
    <w:rsid w:val="00E74BD2"/>
    <w:rsid w:val="00E76AA2"/>
    <w:rsid w:val="00E80554"/>
    <w:rsid w:val="00E80624"/>
    <w:rsid w:val="00E83F02"/>
    <w:rsid w:val="00E840AC"/>
    <w:rsid w:val="00E86235"/>
    <w:rsid w:val="00E91F4F"/>
    <w:rsid w:val="00E91FC3"/>
    <w:rsid w:val="00E96234"/>
    <w:rsid w:val="00EA048F"/>
    <w:rsid w:val="00EA1196"/>
    <w:rsid w:val="00EB0B94"/>
    <w:rsid w:val="00EB13E8"/>
    <w:rsid w:val="00EB47F1"/>
    <w:rsid w:val="00EB589B"/>
    <w:rsid w:val="00EC2767"/>
    <w:rsid w:val="00EC723E"/>
    <w:rsid w:val="00ED5380"/>
    <w:rsid w:val="00ED5432"/>
    <w:rsid w:val="00ED6011"/>
    <w:rsid w:val="00ED60E3"/>
    <w:rsid w:val="00EE5673"/>
    <w:rsid w:val="00EE5A2C"/>
    <w:rsid w:val="00EE5B52"/>
    <w:rsid w:val="00EE6A66"/>
    <w:rsid w:val="00EE7419"/>
    <w:rsid w:val="00EE7D8B"/>
    <w:rsid w:val="00EF1018"/>
    <w:rsid w:val="00EF2CBE"/>
    <w:rsid w:val="00EF4602"/>
    <w:rsid w:val="00EF5E53"/>
    <w:rsid w:val="00EF60F0"/>
    <w:rsid w:val="00F00A24"/>
    <w:rsid w:val="00F022B7"/>
    <w:rsid w:val="00F04959"/>
    <w:rsid w:val="00F128A6"/>
    <w:rsid w:val="00F1350B"/>
    <w:rsid w:val="00F15C61"/>
    <w:rsid w:val="00F15D62"/>
    <w:rsid w:val="00F17BAD"/>
    <w:rsid w:val="00F24021"/>
    <w:rsid w:val="00F24B5B"/>
    <w:rsid w:val="00F24E13"/>
    <w:rsid w:val="00F3249D"/>
    <w:rsid w:val="00F33642"/>
    <w:rsid w:val="00F33C48"/>
    <w:rsid w:val="00F3481F"/>
    <w:rsid w:val="00F4031A"/>
    <w:rsid w:val="00F40816"/>
    <w:rsid w:val="00F441D9"/>
    <w:rsid w:val="00F46804"/>
    <w:rsid w:val="00F535AF"/>
    <w:rsid w:val="00F53662"/>
    <w:rsid w:val="00F5470C"/>
    <w:rsid w:val="00F57AFC"/>
    <w:rsid w:val="00F6004A"/>
    <w:rsid w:val="00F61DED"/>
    <w:rsid w:val="00F648B5"/>
    <w:rsid w:val="00F66601"/>
    <w:rsid w:val="00F70685"/>
    <w:rsid w:val="00F73F28"/>
    <w:rsid w:val="00F91F6F"/>
    <w:rsid w:val="00F924B3"/>
    <w:rsid w:val="00F9466F"/>
    <w:rsid w:val="00F9738F"/>
    <w:rsid w:val="00F97CE4"/>
    <w:rsid w:val="00FA36AC"/>
    <w:rsid w:val="00FA54ED"/>
    <w:rsid w:val="00FB2652"/>
    <w:rsid w:val="00FB74A1"/>
    <w:rsid w:val="00FB7A58"/>
    <w:rsid w:val="00FC0073"/>
    <w:rsid w:val="00FC309B"/>
    <w:rsid w:val="00FC3915"/>
    <w:rsid w:val="00FC3B90"/>
    <w:rsid w:val="00FC3E39"/>
    <w:rsid w:val="00FC59EC"/>
    <w:rsid w:val="00FD1FD7"/>
    <w:rsid w:val="00FE33D4"/>
    <w:rsid w:val="00FE5647"/>
    <w:rsid w:val="00FE6FB7"/>
    <w:rsid w:val="00FF11A9"/>
    <w:rsid w:val="00FF1316"/>
    <w:rsid w:val="00FF199E"/>
    <w:rsid w:val="00FF1EF4"/>
    <w:rsid w:val="00FF2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DB216A"/>
  <w15:chartTrackingRefBased/>
  <w15:docId w15:val="{ADEB9287-1175-4BC9-B4B3-62AA3D243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16215A"/>
    <w:pPr>
      <w:keepNext/>
      <w:widowControl/>
      <w:jc w:val="left"/>
      <w:outlineLvl w:val="1"/>
    </w:pPr>
    <w:rPr>
      <w:rFonts w:ascii="Times New Roman" w:eastAsia="宋体" w:hAnsi="Times New Roman"/>
      <w:b/>
      <w:bCs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0E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0E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0E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0E72"/>
    <w:rPr>
      <w:sz w:val="18"/>
      <w:szCs w:val="18"/>
    </w:rPr>
  </w:style>
  <w:style w:type="character" w:customStyle="1" w:styleId="fontstyle01">
    <w:name w:val="fontstyle01"/>
    <w:basedOn w:val="a0"/>
    <w:rsid w:val="00B7374D"/>
    <w:rPr>
      <w:rFonts w:ascii="AdvOT2e364b11" w:hAnsi="AdvOT2e364b1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B7374D"/>
    <w:rPr>
      <w:rFonts w:ascii="AdvOTdd3b7348.I+03" w:hAnsi="AdvOTdd3b7348.I+03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0"/>
    <w:rsid w:val="00B7374D"/>
    <w:rPr>
      <w:rFonts w:ascii="AdvOT2e364b11+fb" w:hAnsi="AdvOT2e364b11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a0"/>
    <w:rsid w:val="00B6256B"/>
    <w:rPr>
      <w:rFonts w:ascii="AdvOT02ce3bbb.I" w:hAnsi="AdvOT02ce3bbb.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a0"/>
    <w:rsid w:val="00B6256B"/>
    <w:rPr>
      <w:rFonts w:ascii="AdvOT8608a8d1+22" w:hAnsi="AdvOT8608a8d1+22" w:hint="default"/>
      <w:b w:val="0"/>
      <w:bCs w:val="0"/>
      <w:i w:val="0"/>
      <w:iCs w:val="0"/>
      <w:color w:val="000000"/>
      <w:sz w:val="14"/>
      <w:szCs w:val="14"/>
    </w:rPr>
  </w:style>
  <w:style w:type="paragraph" w:styleId="a7">
    <w:name w:val="Normal (Web)"/>
    <w:basedOn w:val="a"/>
    <w:uiPriority w:val="99"/>
    <w:unhideWhenUsed/>
    <w:rsid w:val="00720E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720EEB"/>
    <w:rPr>
      <w:color w:val="0000FF"/>
      <w:u w:val="single"/>
    </w:rPr>
  </w:style>
  <w:style w:type="character" w:styleId="a9">
    <w:name w:val="Emphasis"/>
    <w:basedOn w:val="a0"/>
    <w:uiPriority w:val="20"/>
    <w:qFormat/>
    <w:rsid w:val="00720EEB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B60BF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60BF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uiPriority w:val="99"/>
    <w:qFormat/>
    <w:rsid w:val="00B60BFD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uiPriority w:val="99"/>
    <w:rsid w:val="00B60BFD"/>
    <w:rPr>
      <w:rFonts w:ascii="Calibri" w:hAnsi="Calibri" w:cs="Calibri"/>
      <w:noProof/>
      <w:sz w:val="20"/>
    </w:rPr>
  </w:style>
  <w:style w:type="character" w:customStyle="1" w:styleId="20">
    <w:name w:val="标题 2 字符"/>
    <w:basedOn w:val="a0"/>
    <w:link w:val="2"/>
    <w:uiPriority w:val="9"/>
    <w:rsid w:val="0016215A"/>
    <w:rPr>
      <w:rFonts w:ascii="Times New Roman" w:eastAsia="宋体" w:hAnsi="Times New Roman"/>
      <w:b/>
      <w:bCs/>
      <w:iCs/>
      <w:sz w:val="28"/>
      <w:szCs w:val="28"/>
    </w:rPr>
  </w:style>
  <w:style w:type="table" w:styleId="aa">
    <w:name w:val="Table Grid"/>
    <w:basedOn w:val="a1"/>
    <w:uiPriority w:val="39"/>
    <w:rsid w:val="004A5B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uiPriority w:val="99"/>
    <w:qFormat/>
    <w:locked/>
    <w:rsid w:val="00FF2AC1"/>
    <w:rPr>
      <w:rFonts w:ascii="Calibri" w:eastAsia="宋体" w:hAnsi="Calibri" w:cs="Calibri"/>
      <w:kern w:val="0"/>
      <w:sz w:val="20"/>
      <w:szCs w:val="21"/>
    </w:rPr>
  </w:style>
  <w:style w:type="character" w:styleId="ab">
    <w:name w:val="annotation reference"/>
    <w:basedOn w:val="a0"/>
    <w:uiPriority w:val="99"/>
    <w:semiHidden/>
    <w:unhideWhenUsed/>
    <w:rsid w:val="00B836D0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B836D0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B836D0"/>
  </w:style>
  <w:style w:type="paragraph" w:styleId="ae">
    <w:name w:val="annotation subject"/>
    <w:basedOn w:val="ac"/>
    <w:next w:val="ac"/>
    <w:link w:val="af"/>
    <w:uiPriority w:val="99"/>
    <w:semiHidden/>
    <w:unhideWhenUsed/>
    <w:rsid w:val="00B836D0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B836D0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B836D0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B836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8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4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AB1F1D-9FF1-4A04-9E50-F5AA57973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11</TotalTime>
  <Pages>3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</dc:creator>
  <cp:keywords/>
  <dc:description/>
  <cp:lastModifiedBy>YIN</cp:lastModifiedBy>
  <cp:revision>143</cp:revision>
  <dcterms:created xsi:type="dcterms:W3CDTF">2021-08-19T07:37:00Z</dcterms:created>
  <dcterms:modified xsi:type="dcterms:W3CDTF">2022-03-10T15:01:00Z</dcterms:modified>
</cp:coreProperties>
</file>